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EBAAA" w14:textId="023B4E1B" w:rsidR="003D6322" w:rsidRDefault="007630FB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  <w:r w:rsidRPr="001D78CE">
        <w:rPr>
          <w:rFonts w:ascii="Times New Roman" w:eastAsia="游明朝" w:hAnsi="Times New Roman" w:cs="Times New Roman"/>
          <w:b/>
          <w:sz w:val="24"/>
          <w:szCs w:val="24"/>
        </w:rPr>
        <w:t>S3 Table.</w:t>
      </w:r>
      <w:r w:rsidR="00043DC6" w:rsidRPr="00043DC6">
        <w:rPr>
          <w:rFonts w:ascii="Times New Roman" w:eastAsia="游明朝" w:hAnsi="Times New Roman" w:cs="Times New Roman"/>
          <w:b/>
          <w:sz w:val="24"/>
          <w:szCs w:val="24"/>
        </w:rPr>
        <w:t xml:space="preserve"> Forms of urological surgery</w:t>
      </w:r>
    </w:p>
    <w:p w14:paraId="0623C184" w14:textId="77777777" w:rsidR="00043DC6" w:rsidRDefault="00043DC6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</w:tblGrid>
      <w:tr w:rsidR="00043DC6" w:rsidRPr="00CF1C0F" w14:paraId="3772EDAF" w14:textId="77777777" w:rsidTr="00B873D0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B44BF7D" w14:textId="77777777" w:rsidR="00043DC6" w:rsidRPr="00CF1C0F" w:rsidRDefault="00043DC6" w:rsidP="00B87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3DC6" w:rsidRPr="00CF1C0F" w14:paraId="7B586489" w14:textId="77777777" w:rsidTr="00B873D0">
        <w:tc>
          <w:tcPr>
            <w:tcW w:w="5245" w:type="dxa"/>
            <w:tcBorders>
              <w:top w:val="single" w:sz="4" w:space="0" w:color="auto"/>
            </w:tcBorders>
          </w:tcPr>
          <w:p w14:paraId="4F153328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Transurethral resection, urethral valve ablation</w:t>
            </w:r>
          </w:p>
        </w:tc>
      </w:tr>
      <w:tr w:rsidR="00043DC6" w:rsidRPr="00CF1C0F" w14:paraId="287C1BFF" w14:textId="77777777" w:rsidTr="00B873D0">
        <w:tc>
          <w:tcPr>
            <w:tcW w:w="5245" w:type="dxa"/>
          </w:tcPr>
          <w:p w14:paraId="0915E844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Ureteroneocystostomy</w:t>
            </w:r>
          </w:p>
        </w:tc>
      </w:tr>
      <w:tr w:rsidR="00043DC6" w:rsidRPr="00CF1C0F" w14:paraId="1CD9DA9C" w14:textId="77777777" w:rsidTr="00B873D0">
        <w:tc>
          <w:tcPr>
            <w:tcW w:w="5245" w:type="dxa"/>
          </w:tcPr>
          <w:p w14:paraId="3C4ACE51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Pyeloplasty</w:t>
            </w:r>
          </w:p>
        </w:tc>
      </w:tr>
      <w:tr w:rsidR="00043DC6" w:rsidRPr="00CF1C0F" w14:paraId="78852A8C" w14:textId="77777777" w:rsidTr="00B873D0">
        <w:tc>
          <w:tcPr>
            <w:tcW w:w="5245" w:type="dxa"/>
          </w:tcPr>
          <w:p w14:paraId="6CA45CB3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Transurethral resection or incision</w:t>
            </w:r>
          </w:p>
        </w:tc>
      </w:tr>
      <w:tr w:rsidR="00043DC6" w:rsidRPr="00CF1C0F" w14:paraId="463F7752" w14:textId="77777777" w:rsidTr="00B873D0">
        <w:tc>
          <w:tcPr>
            <w:tcW w:w="5245" w:type="dxa"/>
          </w:tcPr>
          <w:p w14:paraId="27BE2FE0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Urethroplasty</w:t>
            </w:r>
          </w:p>
        </w:tc>
      </w:tr>
      <w:tr w:rsidR="00043DC6" w:rsidRPr="00CF1C0F" w14:paraId="7A98331D" w14:textId="77777777" w:rsidTr="00B873D0">
        <w:tc>
          <w:tcPr>
            <w:tcW w:w="5245" w:type="dxa"/>
            <w:tcBorders>
              <w:bottom w:val="single" w:sz="4" w:space="0" w:color="auto"/>
            </w:tcBorders>
          </w:tcPr>
          <w:p w14:paraId="0BD1618E" w14:textId="77777777" w:rsidR="00043DC6" w:rsidRPr="00CF1C0F" w:rsidRDefault="00043DC6" w:rsidP="00B873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 xml:space="preserve">Deflux® injection treatment </w:t>
            </w:r>
          </w:p>
        </w:tc>
      </w:tr>
    </w:tbl>
    <w:p w14:paraId="648E5F32" w14:textId="77777777" w:rsidR="00C91F22" w:rsidRPr="001D78CE" w:rsidRDefault="00C91F22" w:rsidP="00EA0467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sectPr w:rsidR="00C91F22" w:rsidRPr="001D78CE">
      <w:footerReference w:type="default" r:id="rId8"/>
      <w:pgSz w:w="11906" w:h="16838"/>
      <w:pgMar w:top="1985" w:right="1701" w:bottom="1701" w:left="1701" w:header="851" w:footer="992" w:gutter="0"/>
      <w:lnNumType w:countBy="1" w:restart="newSection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7F0E5" w14:textId="77777777" w:rsidR="005102C3" w:rsidRDefault="005102C3">
      <w:r>
        <w:separator/>
      </w:r>
    </w:p>
  </w:endnote>
  <w:endnote w:type="continuationSeparator" w:id="0">
    <w:p w14:paraId="447D71D7" w14:textId="77777777" w:rsidR="005102C3" w:rsidRDefault="00510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11448" w14:textId="77777777" w:rsidR="00371FBD" w:rsidRDefault="007630FB">
    <w:pPr>
      <w:pStyle w:val="ab"/>
      <w:jc w:val="center"/>
      <w:rPr>
        <w:rFonts w:ascii="游明朝" w:eastAsia="游明朝" w:hAnsi="游明朝" w:cs="游明朝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6763C95A" w14:textId="77777777" w:rsidR="00371FBD" w:rsidRDefault="00371FBD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51DB7" w14:textId="77777777" w:rsidR="005102C3" w:rsidRDefault="005102C3">
      <w:r>
        <w:separator/>
      </w:r>
    </w:p>
  </w:footnote>
  <w:footnote w:type="continuationSeparator" w:id="0">
    <w:p w14:paraId="06683AE1" w14:textId="77777777" w:rsidR="005102C3" w:rsidRDefault="005102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96580"/>
    <w:multiLevelType w:val="multilevel"/>
    <w:tmpl w:val="5AACE10C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1" w15:restartNumberingAfterBreak="0">
    <w:nsid w:val="0D4C516D"/>
    <w:multiLevelType w:val="hybridMultilevel"/>
    <w:tmpl w:val="378447F2"/>
    <w:lvl w:ilvl="0" w:tplc="412ED5FA">
      <w:start w:val="1"/>
      <w:numFmt w:val="decimal"/>
      <w:lvlText w:val="%1."/>
      <w:lvlJc w:val="left"/>
      <w:pPr>
        <w:ind w:left="1440" w:hanging="360"/>
      </w:pPr>
    </w:lvl>
    <w:lvl w:ilvl="1" w:tplc="732AA996">
      <w:start w:val="1"/>
      <w:numFmt w:val="decimal"/>
      <w:lvlText w:val="%2."/>
      <w:lvlJc w:val="left"/>
      <w:pPr>
        <w:ind w:left="1440" w:hanging="360"/>
      </w:pPr>
    </w:lvl>
    <w:lvl w:ilvl="2" w:tplc="58F29EF8">
      <w:start w:val="1"/>
      <w:numFmt w:val="decimal"/>
      <w:lvlText w:val="%3."/>
      <w:lvlJc w:val="left"/>
      <w:pPr>
        <w:ind w:left="1440" w:hanging="360"/>
      </w:pPr>
    </w:lvl>
    <w:lvl w:ilvl="3" w:tplc="0CD83558">
      <w:start w:val="1"/>
      <w:numFmt w:val="decimal"/>
      <w:lvlText w:val="%4."/>
      <w:lvlJc w:val="left"/>
      <w:pPr>
        <w:ind w:left="1440" w:hanging="360"/>
      </w:pPr>
    </w:lvl>
    <w:lvl w:ilvl="4" w:tplc="E1C26D96">
      <w:start w:val="1"/>
      <w:numFmt w:val="decimal"/>
      <w:lvlText w:val="%5."/>
      <w:lvlJc w:val="left"/>
      <w:pPr>
        <w:ind w:left="1440" w:hanging="360"/>
      </w:pPr>
    </w:lvl>
    <w:lvl w:ilvl="5" w:tplc="A748FE18">
      <w:start w:val="1"/>
      <w:numFmt w:val="decimal"/>
      <w:lvlText w:val="%6."/>
      <w:lvlJc w:val="left"/>
      <w:pPr>
        <w:ind w:left="1440" w:hanging="360"/>
      </w:pPr>
    </w:lvl>
    <w:lvl w:ilvl="6" w:tplc="A3C68F74">
      <w:start w:val="1"/>
      <w:numFmt w:val="decimal"/>
      <w:lvlText w:val="%7."/>
      <w:lvlJc w:val="left"/>
      <w:pPr>
        <w:ind w:left="1440" w:hanging="360"/>
      </w:pPr>
    </w:lvl>
    <w:lvl w:ilvl="7" w:tplc="BFEEA690">
      <w:start w:val="1"/>
      <w:numFmt w:val="decimal"/>
      <w:lvlText w:val="%8."/>
      <w:lvlJc w:val="left"/>
      <w:pPr>
        <w:ind w:left="1440" w:hanging="360"/>
      </w:pPr>
    </w:lvl>
    <w:lvl w:ilvl="8" w:tplc="83B05DE8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7A46B7C"/>
    <w:multiLevelType w:val="multilevel"/>
    <w:tmpl w:val="6010DA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395407CD"/>
    <w:multiLevelType w:val="hybridMultilevel"/>
    <w:tmpl w:val="D15C43CE"/>
    <w:lvl w:ilvl="0" w:tplc="C3F2B912">
      <w:start w:val="1"/>
      <w:numFmt w:val="decimal"/>
      <w:lvlText w:val="%1."/>
      <w:lvlJc w:val="left"/>
      <w:pPr>
        <w:ind w:left="720" w:hanging="360"/>
      </w:pPr>
    </w:lvl>
    <w:lvl w:ilvl="1" w:tplc="8048AF38">
      <w:start w:val="1"/>
      <w:numFmt w:val="decimal"/>
      <w:lvlText w:val="%2."/>
      <w:lvlJc w:val="left"/>
      <w:pPr>
        <w:ind w:left="720" w:hanging="360"/>
      </w:pPr>
    </w:lvl>
    <w:lvl w:ilvl="2" w:tplc="A1A0237A">
      <w:start w:val="1"/>
      <w:numFmt w:val="decimal"/>
      <w:lvlText w:val="%3."/>
      <w:lvlJc w:val="left"/>
      <w:pPr>
        <w:ind w:left="720" w:hanging="360"/>
      </w:pPr>
    </w:lvl>
    <w:lvl w:ilvl="3" w:tplc="72E65628">
      <w:start w:val="1"/>
      <w:numFmt w:val="decimal"/>
      <w:lvlText w:val="%4."/>
      <w:lvlJc w:val="left"/>
      <w:pPr>
        <w:ind w:left="720" w:hanging="360"/>
      </w:pPr>
    </w:lvl>
    <w:lvl w:ilvl="4" w:tplc="D09469C6">
      <w:start w:val="1"/>
      <w:numFmt w:val="decimal"/>
      <w:lvlText w:val="%5."/>
      <w:lvlJc w:val="left"/>
      <w:pPr>
        <w:ind w:left="720" w:hanging="360"/>
      </w:pPr>
    </w:lvl>
    <w:lvl w:ilvl="5" w:tplc="2CC28166">
      <w:start w:val="1"/>
      <w:numFmt w:val="decimal"/>
      <w:lvlText w:val="%6."/>
      <w:lvlJc w:val="left"/>
      <w:pPr>
        <w:ind w:left="720" w:hanging="360"/>
      </w:pPr>
    </w:lvl>
    <w:lvl w:ilvl="6" w:tplc="98A0ABA8">
      <w:start w:val="1"/>
      <w:numFmt w:val="decimal"/>
      <w:lvlText w:val="%7."/>
      <w:lvlJc w:val="left"/>
      <w:pPr>
        <w:ind w:left="720" w:hanging="360"/>
      </w:pPr>
    </w:lvl>
    <w:lvl w:ilvl="7" w:tplc="D02A614A">
      <w:start w:val="1"/>
      <w:numFmt w:val="decimal"/>
      <w:lvlText w:val="%8."/>
      <w:lvlJc w:val="left"/>
      <w:pPr>
        <w:ind w:left="720" w:hanging="360"/>
      </w:pPr>
    </w:lvl>
    <w:lvl w:ilvl="8" w:tplc="AC640902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47E30598"/>
    <w:multiLevelType w:val="multilevel"/>
    <w:tmpl w:val="7EEC9A4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EDE5F7D"/>
    <w:multiLevelType w:val="multilevel"/>
    <w:tmpl w:val="F19207E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B3F45CC"/>
    <w:multiLevelType w:val="multilevel"/>
    <w:tmpl w:val="C29EAC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439878629">
    <w:abstractNumId w:val="6"/>
  </w:num>
  <w:num w:numId="2" w16cid:durableId="1019428982">
    <w:abstractNumId w:val="2"/>
  </w:num>
  <w:num w:numId="3" w16cid:durableId="1764257528">
    <w:abstractNumId w:val="5"/>
  </w:num>
  <w:num w:numId="4" w16cid:durableId="887569793">
    <w:abstractNumId w:val="4"/>
  </w:num>
  <w:num w:numId="5" w16cid:durableId="609312860">
    <w:abstractNumId w:val="0"/>
  </w:num>
  <w:num w:numId="6" w16cid:durableId="1649557489">
    <w:abstractNumId w:val="1"/>
  </w:num>
  <w:num w:numId="7" w16cid:durableId="15072119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10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BD"/>
    <w:rsid w:val="000009E2"/>
    <w:rsid w:val="00004AB4"/>
    <w:rsid w:val="00004CB2"/>
    <w:rsid w:val="0000526D"/>
    <w:rsid w:val="000124EE"/>
    <w:rsid w:val="00013252"/>
    <w:rsid w:val="000148C5"/>
    <w:rsid w:val="00020B3E"/>
    <w:rsid w:val="00023ADB"/>
    <w:rsid w:val="00025E84"/>
    <w:rsid w:val="00026CB1"/>
    <w:rsid w:val="000313A2"/>
    <w:rsid w:val="00031FA1"/>
    <w:rsid w:val="000346CD"/>
    <w:rsid w:val="000354E0"/>
    <w:rsid w:val="000366B1"/>
    <w:rsid w:val="00043DC6"/>
    <w:rsid w:val="0004421E"/>
    <w:rsid w:val="00044F7C"/>
    <w:rsid w:val="000514CC"/>
    <w:rsid w:val="00052479"/>
    <w:rsid w:val="0005254B"/>
    <w:rsid w:val="00053B61"/>
    <w:rsid w:val="00053BAE"/>
    <w:rsid w:val="000576D1"/>
    <w:rsid w:val="00060BB8"/>
    <w:rsid w:val="00061D98"/>
    <w:rsid w:val="00062B4A"/>
    <w:rsid w:val="00064019"/>
    <w:rsid w:val="00065D4F"/>
    <w:rsid w:val="00071246"/>
    <w:rsid w:val="000714E8"/>
    <w:rsid w:val="00075057"/>
    <w:rsid w:val="00075A3E"/>
    <w:rsid w:val="000773DF"/>
    <w:rsid w:val="0007787C"/>
    <w:rsid w:val="00077EDD"/>
    <w:rsid w:val="0008216A"/>
    <w:rsid w:val="00082E52"/>
    <w:rsid w:val="00083D57"/>
    <w:rsid w:val="00087838"/>
    <w:rsid w:val="000959A9"/>
    <w:rsid w:val="00095F0D"/>
    <w:rsid w:val="00096756"/>
    <w:rsid w:val="000A0FDC"/>
    <w:rsid w:val="000A2356"/>
    <w:rsid w:val="000A41CF"/>
    <w:rsid w:val="000A625A"/>
    <w:rsid w:val="000B0FAF"/>
    <w:rsid w:val="000B121D"/>
    <w:rsid w:val="000B2482"/>
    <w:rsid w:val="000B4283"/>
    <w:rsid w:val="000B7169"/>
    <w:rsid w:val="000C2001"/>
    <w:rsid w:val="000D041A"/>
    <w:rsid w:val="000E5070"/>
    <w:rsid w:val="000E5140"/>
    <w:rsid w:val="000E51DE"/>
    <w:rsid w:val="000F3597"/>
    <w:rsid w:val="00100499"/>
    <w:rsid w:val="001014A5"/>
    <w:rsid w:val="00101D37"/>
    <w:rsid w:val="00104BCC"/>
    <w:rsid w:val="00104E3F"/>
    <w:rsid w:val="00113484"/>
    <w:rsid w:val="00113790"/>
    <w:rsid w:val="00113901"/>
    <w:rsid w:val="00117B64"/>
    <w:rsid w:val="00117E0D"/>
    <w:rsid w:val="00121373"/>
    <w:rsid w:val="00123CDE"/>
    <w:rsid w:val="001261C6"/>
    <w:rsid w:val="001269D5"/>
    <w:rsid w:val="00127AB5"/>
    <w:rsid w:val="00135954"/>
    <w:rsid w:val="00135FC0"/>
    <w:rsid w:val="0014055F"/>
    <w:rsid w:val="0014331D"/>
    <w:rsid w:val="00144E99"/>
    <w:rsid w:val="00145834"/>
    <w:rsid w:val="001466D1"/>
    <w:rsid w:val="001509A9"/>
    <w:rsid w:val="00150D21"/>
    <w:rsid w:val="00152C6F"/>
    <w:rsid w:val="0015524C"/>
    <w:rsid w:val="0016087A"/>
    <w:rsid w:val="0016175E"/>
    <w:rsid w:val="00161E2A"/>
    <w:rsid w:val="00163AD8"/>
    <w:rsid w:val="00163B93"/>
    <w:rsid w:val="001649F9"/>
    <w:rsid w:val="001652FD"/>
    <w:rsid w:val="00166B89"/>
    <w:rsid w:val="0017036C"/>
    <w:rsid w:val="00170C50"/>
    <w:rsid w:val="00173C4B"/>
    <w:rsid w:val="001767EA"/>
    <w:rsid w:val="001770A6"/>
    <w:rsid w:val="00181FE1"/>
    <w:rsid w:val="001826AC"/>
    <w:rsid w:val="00182D4A"/>
    <w:rsid w:val="00183675"/>
    <w:rsid w:val="00184D9A"/>
    <w:rsid w:val="00192DCE"/>
    <w:rsid w:val="00192E08"/>
    <w:rsid w:val="00194478"/>
    <w:rsid w:val="00196C94"/>
    <w:rsid w:val="00197029"/>
    <w:rsid w:val="00197ACC"/>
    <w:rsid w:val="001A13A6"/>
    <w:rsid w:val="001A330D"/>
    <w:rsid w:val="001A4BC0"/>
    <w:rsid w:val="001A5199"/>
    <w:rsid w:val="001A6DEA"/>
    <w:rsid w:val="001B5CE2"/>
    <w:rsid w:val="001B6188"/>
    <w:rsid w:val="001B7F06"/>
    <w:rsid w:val="001C308C"/>
    <w:rsid w:val="001C6342"/>
    <w:rsid w:val="001D09C4"/>
    <w:rsid w:val="001D1445"/>
    <w:rsid w:val="001D2372"/>
    <w:rsid w:val="001D28A7"/>
    <w:rsid w:val="001D329D"/>
    <w:rsid w:val="001D38F3"/>
    <w:rsid w:val="001D4A56"/>
    <w:rsid w:val="001D6E5D"/>
    <w:rsid w:val="001D78CE"/>
    <w:rsid w:val="001E2F6B"/>
    <w:rsid w:val="001E65B3"/>
    <w:rsid w:val="001E73AE"/>
    <w:rsid w:val="001E7EE9"/>
    <w:rsid w:val="001F103C"/>
    <w:rsid w:val="001F2778"/>
    <w:rsid w:val="001F3326"/>
    <w:rsid w:val="001F662B"/>
    <w:rsid w:val="00201169"/>
    <w:rsid w:val="00204FC3"/>
    <w:rsid w:val="002059D1"/>
    <w:rsid w:val="0020668B"/>
    <w:rsid w:val="00206A17"/>
    <w:rsid w:val="002201B5"/>
    <w:rsid w:val="00220B32"/>
    <w:rsid w:val="00221F5D"/>
    <w:rsid w:val="002255C8"/>
    <w:rsid w:val="00235DE5"/>
    <w:rsid w:val="00235FDA"/>
    <w:rsid w:val="0024204A"/>
    <w:rsid w:val="002421AE"/>
    <w:rsid w:val="002459FF"/>
    <w:rsid w:val="002568E4"/>
    <w:rsid w:val="002578AC"/>
    <w:rsid w:val="00261515"/>
    <w:rsid w:val="0026231A"/>
    <w:rsid w:val="0026525B"/>
    <w:rsid w:val="002656C7"/>
    <w:rsid w:val="00270A3C"/>
    <w:rsid w:val="00271AD5"/>
    <w:rsid w:val="002726DD"/>
    <w:rsid w:val="0027427B"/>
    <w:rsid w:val="0027484A"/>
    <w:rsid w:val="002807DA"/>
    <w:rsid w:val="00280F15"/>
    <w:rsid w:val="002813CF"/>
    <w:rsid w:val="00281477"/>
    <w:rsid w:val="00282AB6"/>
    <w:rsid w:val="00282E8B"/>
    <w:rsid w:val="00282FCB"/>
    <w:rsid w:val="00290297"/>
    <w:rsid w:val="0029252B"/>
    <w:rsid w:val="00292E2F"/>
    <w:rsid w:val="00294BC0"/>
    <w:rsid w:val="002956D5"/>
    <w:rsid w:val="002976E5"/>
    <w:rsid w:val="002A2E45"/>
    <w:rsid w:val="002A35D0"/>
    <w:rsid w:val="002A42FE"/>
    <w:rsid w:val="002A496B"/>
    <w:rsid w:val="002A5571"/>
    <w:rsid w:val="002A7416"/>
    <w:rsid w:val="002B21DB"/>
    <w:rsid w:val="002B3C8C"/>
    <w:rsid w:val="002B5231"/>
    <w:rsid w:val="002B6D3A"/>
    <w:rsid w:val="002C4C2D"/>
    <w:rsid w:val="002C6472"/>
    <w:rsid w:val="002D5B35"/>
    <w:rsid w:val="002E0BCA"/>
    <w:rsid w:val="002E1F0B"/>
    <w:rsid w:val="002E370A"/>
    <w:rsid w:val="002F4D68"/>
    <w:rsid w:val="002F5261"/>
    <w:rsid w:val="00300A89"/>
    <w:rsid w:val="00303507"/>
    <w:rsid w:val="00304067"/>
    <w:rsid w:val="003058B6"/>
    <w:rsid w:val="0030707C"/>
    <w:rsid w:val="00314926"/>
    <w:rsid w:val="00314A61"/>
    <w:rsid w:val="003256A3"/>
    <w:rsid w:val="00333EBB"/>
    <w:rsid w:val="003340E1"/>
    <w:rsid w:val="00336308"/>
    <w:rsid w:val="00337CA5"/>
    <w:rsid w:val="00340740"/>
    <w:rsid w:val="00340A13"/>
    <w:rsid w:val="00344574"/>
    <w:rsid w:val="0034648F"/>
    <w:rsid w:val="00347359"/>
    <w:rsid w:val="00347E4C"/>
    <w:rsid w:val="00350D98"/>
    <w:rsid w:val="00353702"/>
    <w:rsid w:val="00354241"/>
    <w:rsid w:val="00354371"/>
    <w:rsid w:val="003545B3"/>
    <w:rsid w:val="0035523D"/>
    <w:rsid w:val="00355669"/>
    <w:rsid w:val="00364F98"/>
    <w:rsid w:val="00370C5F"/>
    <w:rsid w:val="00371482"/>
    <w:rsid w:val="00371FBD"/>
    <w:rsid w:val="00372E8B"/>
    <w:rsid w:val="0037563B"/>
    <w:rsid w:val="00383FC1"/>
    <w:rsid w:val="00385828"/>
    <w:rsid w:val="00386CED"/>
    <w:rsid w:val="00390E2C"/>
    <w:rsid w:val="003910D3"/>
    <w:rsid w:val="003920D3"/>
    <w:rsid w:val="00392DF0"/>
    <w:rsid w:val="003932A1"/>
    <w:rsid w:val="0039333E"/>
    <w:rsid w:val="00395C34"/>
    <w:rsid w:val="0039774D"/>
    <w:rsid w:val="003A14CC"/>
    <w:rsid w:val="003B6147"/>
    <w:rsid w:val="003C0487"/>
    <w:rsid w:val="003C268A"/>
    <w:rsid w:val="003C553E"/>
    <w:rsid w:val="003C7A33"/>
    <w:rsid w:val="003D4ACD"/>
    <w:rsid w:val="003D5621"/>
    <w:rsid w:val="003D6322"/>
    <w:rsid w:val="003E2371"/>
    <w:rsid w:val="003E29A3"/>
    <w:rsid w:val="003E2CEA"/>
    <w:rsid w:val="003E5E24"/>
    <w:rsid w:val="003F0379"/>
    <w:rsid w:val="003F1C87"/>
    <w:rsid w:val="00402B26"/>
    <w:rsid w:val="00406157"/>
    <w:rsid w:val="00406B5B"/>
    <w:rsid w:val="004100E3"/>
    <w:rsid w:val="00415A40"/>
    <w:rsid w:val="0041733A"/>
    <w:rsid w:val="00422947"/>
    <w:rsid w:val="00422B59"/>
    <w:rsid w:val="004238B3"/>
    <w:rsid w:val="00423F7A"/>
    <w:rsid w:val="00425E36"/>
    <w:rsid w:val="0042717F"/>
    <w:rsid w:val="00430010"/>
    <w:rsid w:val="00435F45"/>
    <w:rsid w:val="0043646B"/>
    <w:rsid w:val="00437885"/>
    <w:rsid w:val="00441C70"/>
    <w:rsid w:val="004420AC"/>
    <w:rsid w:val="00447C85"/>
    <w:rsid w:val="00452DE0"/>
    <w:rsid w:val="00454CBB"/>
    <w:rsid w:val="004556A0"/>
    <w:rsid w:val="00462144"/>
    <w:rsid w:val="004629DF"/>
    <w:rsid w:val="004632AB"/>
    <w:rsid w:val="004637CA"/>
    <w:rsid w:val="004657AF"/>
    <w:rsid w:val="00470F5C"/>
    <w:rsid w:val="0047125D"/>
    <w:rsid w:val="0047194C"/>
    <w:rsid w:val="00472621"/>
    <w:rsid w:val="00477CB3"/>
    <w:rsid w:val="00481F23"/>
    <w:rsid w:val="004830AE"/>
    <w:rsid w:val="00486CEE"/>
    <w:rsid w:val="00492042"/>
    <w:rsid w:val="00492192"/>
    <w:rsid w:val="004928DB"/>
    <w:rsid w:val="00493D50"/>
    <w:rsid w:val="004A44F4"/>
    <w:rsid w:val="004A4E0D"/>
    <w:rsid w:val="004B080B"/>
    <w:rsid w:val="004B6197"/>
    <w:rsid w:val="004B642D"/>
    <w:rsid w:val="004B7A37"/>
    <w:rsid w:val="004C2C60"/>
    <w:rsid w:val="004C5090"/>
    <w:rsid w:val="004C5661"/>
    <w:rsid w:val="004C7711"/>
    <w:rsid w:val="004D2E94"/>
    <w:rsid w:val="004D370A"/>
    <w:rsid w:val="004D47D0"/>
    <w:rsid w:val="004D707B"/>
    <w:rsid w:val="004D70DA"/>
    <w:rsid w:val="004E15AD"/>
    <w:rsid w:val="004E6C44"/>
    <w:rsid w:val="004E7415"/>
    <w:rsid w:val="004F0580"/>
    <w:rsid w:val="004F32AF"/>
    <w:rsid w:val="00500602"/>
    <w:rsid w:val="00504C73"/>
    <w:rsid w:val="005102C3"/>
    <w:rsid w:val="00510C17"/>
    <w:rsid w:val="00513044"/>
    <w:rsid w:val="00522305"/>
    <w:rsid w:val="00526A30"/>
    <w:rsid w:val="00530863"/>
    <w:rsid w:val="00530E7E"/>
    <w:rsid w:val="00532DA7"/>
    <w:rsid w:val="0053347C"/>
    <w:rsid w:val="00533869"/>
    <w:rsid w:val="005354A1"/>
    <w:rsid w:val="00546BAE"/>
    <w:rsid w:val="00551292"/>
    <w:rsid w:val="00555FCF"/>
    <w:rsid w:val="005562C1"/>
    <w:rsid w:val="00556A58"/>
    <w:rsid w:val="00563B99"/>
    <w:rsid w:val="00563E6B"/>
    <w:rsid w:val="0056734C"/>
    <w:rsid w:val="005673E3"/>
    <w:rsid w:val="00572429"/>
    <w:rsid w:val="00573BB2"/>
    <w:rsid w:val="0057552D"/>
    <w:rsid w:val="00577811"/>
    <w:rsid w:val="00577C46"/>
    <w:rsid w:val="005803F5"/>
    <w:rsid w:val="00581070"/>
    <w:rsid w:val="00583D58"/>
    <w:rsid w:val="00586983"/>
    <w:rsid w:val="00590787"/>
    <w:rsid w:val="0059513C"/>
    <w:rsid w:val="00597449"/>
    <w:rsid w:val="005A184F"/>
    <w:rsid w:val="005A1BB7"/>
    <w:rsid w:val="005A2457"/>
    <w:rsid w:val="005A7AE0"/>
    <w:rsid w:val="005A7C26"/>
    <w:rsid w:val="005B0771"/>
    <w:rsid w:val="005B1433"/>
    <w:rsid w:val="005B2C6C"/>
    <w:rsid w:val="005C1340"/>
    <w:rsid w:val="005C1E1C"/>
    <w:rsid w:val="005C34E4"/>
    <w:rsid w:val="005C35A6"/>
    <w:rsid w:val="005C6ACB"/>
    <w:rsid w:val="005D09C2"/>
    <w:rsid w:val="005D33BD"/>
    <w:rsid w:val="005D41A3"/>
    <w:rsid w:val="005D6C23"/>
    <w:rsid w:val="005E1E74"/>
    <w:rsid w:val="005E44BE"/>
    <w:rsid w:val="005E4EDF"/>
    <w:rsid w:val="005E5D39"/>
    <w:rsid w:val="005E65C1"/>
    <w:rsid w:val="005F07D0"/>
    <w:rsid w:val="00600225"/>
    <w:rsid w:val="006018A2"/>
    <w:rsid w:val="00605849"/>
    <w:rsid w:val="00611DC2"/>
    <w:rsid w:val="00613493"/>
    <w:rsid w:val="006143AF"/>
    <w:rsid w:val="00615007"/>
    <w:rsid w:val="006150A6"/>
    <w:rsid w:val="00624403"/>
    <w:rsid w:val="00624AB1"/>
    <w:rsid w:val="006270EF"/>
    <w:rsid w:val="006310CF"/>
    <w:rsid w:val="006311F4"/>
    <w:rsid w:val="006334F8"/>
    <w:rsid w:val="00633B38"/>
    <w:rsid w:val="0064173E"/>
    <w:rsid w:val="00642112"/>
    <w:rsid w:val="0064426D"/>
    <w:rsid w:val="00650F23"/>
    <w:rsid w:val="006517A6"/>
    <w:rsid w:val="00655C03"/>
    <w:rsid w:val="00661DEF"/>
    <w:rsid w:val="006652ED"/>
    <w:rsid w:val="006711EB"/>
    <w:rsid w:val="00672A59"/>
    <w:rsid w:val="0067516B"/>
    <w:rsid w:val="00675C11"/>
    <w:rsid w:val="0068086D"/>
    <w:rsid w:val="0068625B"/>
    <w:rsid w:val="00694EF6"/>
    <w:rsid w:val="00695FDA"/>
    <w:rsid w:val="00697432"/>
    <w:rsid w:val="006A1303"/>
    <w:rsid w:val="006A2031"/>
    <w:rsid w:val="006A404E"/>
    <w:rsid w:val="006A5444"/>
    <w:rsid w:val="006B2EA3"/>
    <w:rsid w:val="006B4498"/>
    <w:rsid w:val="006B513A"/>
    <w:rsid w:val="006B5D6B"/>
    <w:rsid w:val="006C0F8E"/>
    <w:rsid w:val="006C1347"/>
    <w:rsid w:val="006C1852"/>
    <w:rsid w:val="006C49F4"/>
    <w:rsid w:val="006D02A2"/>
    <w:rsid w:val="006D17B9"/>
    <w:rsid w:val="006D4AF3"/>
    <w:rsid w:val="006D560C"/>
    <w:rsid w:val="006E0303"/>
    <w:rsid w:val="006E2B24"/>
    <w:rsid w:val="006E4F5A"/>
    <w:rsid w:val="006E5B45"/>
    <w:rsid w:val="006E6CBF"/>
    <w:rsid w:val="006E6D3C"/>
    <w:rsid w:val="006F0994"/>
    <w:rsid w:val="006F2803"/>
    <w:rsid w:val="006F3690"/>
    <w:rsid w:val="006F7401"/>
    <w:rsid w:val="00701BE2"/>
    <w:rsid w:val="00706928"/>
    <w:rsid w:val="00713DCE"/>
    <w:rsid w:val="0071586C"/>
    <w:rsid w:val="00715A66"/>
    <w:rsid w:val="00716BC0"/>
    <w:rsid w:val="00720CB9"/>
    <w:rsid w:val="00723B09"/>
    <w:rsid w:val="00723DC3"/>
    <w:rsid w:val="0072416C"/>
    <w:rsid w:val="00724868"/>
    <w:rsid w:val="00725762"/>
    <w:rsid w:val="0073146F"/>
    <w:rsid w:val="00731BA4"/>
    <w:rsid w:val="00733234"/>
    <w:rsid w:val="007358B4"/>
    <w:rsid w:val="00735CBA"/>
    <w:rsid w:val="007379CA"/>
    <w:rsid w:val="00741538"/>
    <w:rsid w:val="00743E21"/>
    <w:rsid w:val="00744E93"/>
    <w:rsid w:val="00746409"/>
    <w:rsid w:val="00750E27"/>
    <w:rsid w:val="007523B7"/>
    <w:rsid w:val="0075241B"/>
    <w:rsid w:val="00761CDA"/>
    <w:rsid w:val="0076265C"/>
    <w:rsid w:val="007630FB"/>
    <w:rsid w:val="00765C01"/>
    <w:rsid w:val="00767C2C"/>
    <w:rsid w:val="007718C3"/>
    <w:rsid w:val="00777093"/>
    <w:rsid w:val="00777DCE"/>
    <w:rsid w:val="0078063A"/>
    <w:rsid w:val="00781E2E"/>
    <w:rsid w:val="00784E7C"/>
    <w:rsid w:val="00794037"/>
    <w:rsid w:val="007953E7"/>
    <w:rsid w:val="007A2AEB"/>
    <w:rsid w:val="007A679A"/>
    <w:rsid w:val="007B051C"/>
    <w:rsid w:val="007B381B"/>
    <w:rsid w:val="007B4CE9"/>
    <w:rsid w:val="007C5D15"/>
    <w:rsid w:val="007C77B0"/>
    <w:rsid w:val="007D0904"/>
    <w:rsid w:val="007D26A8"/>
    <w:rsid w:val="007D4E8A"/>
    <w:rsid w:val="007D63EE"/>
    <w:rsid w:val="007D6A7A"/>
    <w:rsid w:val="007D6AE0"/>
    <w:rsid w:val="007E1665"/>
    <w:rsid w:val="007E19AE"/>
    <w:rsid w:val="007E225C"/>
    <w:rsid w:val="007E3F86"/>
    <w:rsid w:val="007F1AFA"/>
    <w:rsid w:val="007F3519"/>
    <w:rsid w:val="007F537F"/>
    <w:rsid w:val="007F58A8"/>
    <w:rsid w:val="007F7DA7"/>
    <w:rsid w:val="0080260B"/>
    <w:rsid w:val="008062BC"/>
    <w:rsid w:val="00806AB5"/>
    <w:rsid w:val="008135B0"/>
    <w:rsid w:val="008141D4"/>
    <w:rsid w:val="00820217"/>
    <w:rsid w:val="00821795"/>
    <w:rsid w:val="0082349D"/>
    <w:rsid w:val="0082625C"/>
    <w:rsid w:val="00826602"/>
    <w:rsid w:val="0082776B"/>
    <w:rsid w:val="00831488"/>
    <w:rsid w:val="0083342F"/>
    <w:rsid w:val="00835CAF"/>
    <w:rsid w:val="00841B86"/>
    <w:rsid w:val="00842518"/>
    <w:rsid w:val="0084560F"/>
    <w:rsid w:val="00845CCD"/>
    <w:rsid w:val="00851DFB"/>
    <w:rsid w:val="00857359"/>
    <w:rsid w:val="00861E95"/>
    <w:rsid w:val="008712C8"/>
    <w:rsid w:val="00872583"/>
    <w:rsid w:val="00872DCF"/>
    <w:rsid w:val="008776DD"/>
    <w:rsid w:val="00880566"/>
    <w:rsid w:val="0088140F"/>
    <w:rsid w:val="00882F51"/>
    <w:rsid w:val="0088447E"/>
    <w:rsid w:val="00884567"/>
    <w:rsid w:val="0088624C"/>
    <w:rsid w:val="00886730"/>
    <w:rsid w:val="008867FE"/>
    <w:rsid w:val="00887AAB"/>
    <w:rsid w:val="00891CED"/>
    <w:rsid w:val="0089270F"/>
    <w:rsid w:val="00892FEA"/>
    <w:rsid w:val="008A0027"/>
    <w:rsid w:val="008A13FF"/>
    <w:rsid w:val="008A2BC3"/>
    <w:rsid w:val="008A4A02"/>
    <w:rsid w:val="008A6316"/>
    <w:rsid w:val="008B0320"/>
    <w:rsid w:val="008B0AFC"/>
    <w:rsid w:val="008C111C"/>
    <w:rsid w:val="008C16B3"/>
    <w:rsid w:val="008C38DA"/>
    <w:rsid w:val="008C3CD4"/>
    <w:rsid w:val="008C54B1"/>
    <w:rsid w:val="008D2351"/>
    <w:rsid w:val="008D4C2E"/>
    <w:rsid w:val="008D5DB9"/>
    <w:rsid w:val="008E16A4"/>
    <w:rsid w:val="008E1E0B"/>
    <w:rsid w:val="008E6861"/>
    <w:rsid w:val="008E70D4"/>
    <w:rsid w:val="008F135C"/>
    <w:rsid w:val="008F14BF"/>
    <w:rsid w:val="008F6AB1"/>
    <w:rsid w:val="008F70A9"/>
    <w:rsid w:val="009047D4"/>
    <w:rsid w:val="00904A34"/>
    <w:rsid w:val="00907A0D"/>
    <w:rsid w:val="00910754"/>
    <w:rsid w:val="00913057"/>
    <w:rsid w:val="00913C2B"/>
    <w:rsid w:val="00913E3A"/>
    <w:rsid w:val="009161AE"/>
    <w:rsid w:val="009229EB"/>
    <w:rsid w:val="00922E71"/>
    <w:rsid w:val="00923310"/>
    <w:rsid w:val="009239C1"/>
    <w:rsid w:val="0093132E"/>
    <w:rsid w:val="00932616"/>
    <w:rsid w:val="009379F2"/>
    <w:rsid w:val="00944F14"/>
    <w:rsid w:val="00945C7B"/>
    <w:rsid w:val="00945F64"/>
    <w:rsid w:val="0095254B"/>
    <w:rsid w:val="00952A0F"/>
    <w:rsid w:val="009608E4"/>
    <w:rsid w:val="00960D68"/>
    <w:rsid w:val="00962A33"/>
    <w:rsid w:val="009646DB"/>
    <w:rsid w:val="0096538A"/>
    <w:rsid w:val="009670B8"/>
    <w:rsid w:val="0097166B"/>
    <w:rsid w:val="009730C0"/>
    <w:rsid w:val="009743CB"/>
    <w:rsid w:val="0097760F"/>
    <w:rsid w:val="009818F3"/>
    <w:rsid w:val="00982A9B"/>
    <w:rsid w:val="009834C8"/>
    <w:rsid w:val="0099104A"/>
    <w:rsid w:val="0099223F"/>
    <w:rsid w:val="00992929"/>
    <w:rsid w:val="00995621"/>
    <w:rsid w:val="00996A26"/>
    <w:rsid w:val="009A3890"/>
    <w:rsid w:val="009A57A0"/>
    <w:rsid w:val="009A6359"/>
    <w:rsid w:val="009A6BE1"/>
    <w:rsid w:val="009B229C"/>
    <w:rsid w:val="009B559C"/>
    <w:rsid w:val="009B5957"/>
    <w:rsid w:val="009B6124"/>
    <w:rsid w:val="009C1C0D"/>
    <w:rsid w:val="009C2B7F"/>
    <w:rsid w:val="009C4886"/>
    <w:rsid w:val="009C4909"/>
    <w:rsid w:val="009C7B15"/>
    <w:rsid w:val="009C7BD0"/>
    <w:rsid w:val="009D4DCA"/>
    <w:rsid w:val="009D6941"/>
    <w:rsid w:val="009E100B"/>
    <w:rsid w:val="009E33C9"/>
    <w:rsid w:val="009E5C62"/>
    <w:rsid w:val="009F1649"/>
    <w:rsid w:val="00A0155F"/>
    <w:rsid w:val="00A01705"/>
    <w:rsid w:val="00A042C5"/>
    <w:rsid w:val="00A05013"/>
    <w:rsid w:val="00A122B0"/>
    <w:rsid w:val="00A169C8"/>
    <w:rsid w:val="00A1710E"/>
    <w:rsid w:val="00A174A9"/>
    <w:rsid w:val="00A17710"/>
    <w:rsid w:val="00A2057D"/>
    <w:rsid w:val="00A20FB7"/>
    <w:rsid w:val="00A2169E"/>
    <w:rsid w:val="00A2272D"/>
    <w:rsid w:val="00A24AD4"/>
    <w:rsid w:val="00A24E03"/>
    <w:rsid w:val="00A24E4E"/>
    <w:rsid w:val="00A26A1E"/>
    <w:rsid w:val="00A347A1"/>
    <w:rsid w:val="00A360B6"/>
    <w:rsid w:val="00A43209"/>
    <w:rsid w:val="00A57AF9"/>
    <w:rsid w:val="00A57BDE"/>
    <w:rsid w:val="00A63744"/>
    <w:rsid w:val="00A67833"/>
    <w:rsid w:val="00A67A9B"/>
    <w:rsid w:val="00A772AE"/>
    <w:rsid w:val="00A77371"/>
    <w:rsid w:val="00A80CF7"/>
    <w:rsid w:val="00A82AB4"/>
    <w:rsid w:val="00A833AF"/>
    <w:rsid w:val="00A87201"/>
    <w:rsid w:val="00A92BC3"/>
    <w:rsid w:val="00A933BC"/>
    <w:rsid w:val="00A9475A"/>
    <w:rsid w:val="00A95937"/>
    <w:rsid w:val="00AA084F"/>
    <w:rsid w:val="00AA2DDB"/>
    <w:rsid w:val="00AA43E0"/>
    <w:rsid w:val="00AA557E"/>
    <w:rsid w:val="00AB1ECD"/>
    <w:rsid w:val="00AB1F2E"/>
    <w:rsid w:val="00AB25DB"/>
    <w:rsid w:val="00AB3BE5"/>
    <w:rsid w:val="00AC0144"/>
    <w:rsid w:val="00AC404A"/>
    <w:rsid w:val="00AC496B"/>
    <w:rsid w:val="00AC602D"/>
    <w:rsid w:val="00AD1BC8"/>
    <w:rsid w:val="00AD3022"/>
    <w:rsid w:val="00AD6F64"/>
    <w:rsid w:val="00AD7FB0"/>
    <w:rsid w:val="00AE0CEE"/>
    <w:rsid w:val="00AE394B"/>
    <w:rsid w:val="00AE4185"/>
    <w:rsid w:val="00AE60C2"/>
    <w:rsid w:val="00AE77F9"/>
    <w:rsid w:val="00AF33DB"/>
    <w:rsid w:val="00B00FAE"/>
    <w:rsid w:val="00B02AFE"/>
    <w:rsid w:val="00B0564D"/>
    <w:rsid w:val="00B13EA8"/>
    <w:rsid w:val="00B148AA"/>
    <w:rsid w:val="00B16B02"/>
    <w:rsid w:val="00B177B9"/>
    <w:rsid w:val="00B179A7"/>
    <w:rsid w:val="00B212AA"/>
    <w:rsid w:val="00B21761"/>
    <w:rsid w:val="00B245E9"/>
    <w:rsid w:val="00B26750"/>
    <w:rsid w:val="00B27096"/>
    <w:rsid w:val="00B3002A"/>
    <w:rsid w:val="00B312B4"/>
    <w:rsid w:val="00B31AF2"/>
    <w:rsid w:val="00B31C4C"/>
    <w:rsid w:val="00B33B0B"/>
    <w:rsid w:val="00B356BC"/>
    <w:rsid w:val="00B35E8C"/>
    <w:rsid w:val="00B41072"/>
    <w:rsid w:val="00B46032"/>
    <w:rsid w:val="00B47A16"/>
    <w:rsid w:val="00B50867"/>
    <w:rsid w:val="00B55D93"/>
    <w:rsid w:val="00B56399"/>
    <w:rsid w:val="00B60869"/>
    <w:rsid w:val="00B71811"/>
    <w:rsid w:val="00B7395D"/>
    <w:rsid w:val="00B80952"/>
    <w:rsid w:val="00B82F5D"/>
    <w:rsid w:val="00B83888"/>
    <w:rsid w:val="00B912FB"/>
    <w:rsid w:val="00B9212E"/>
    <w:rsid w:val="00B94076"/>
    <w:rsid w:val="00B9713C"/>
    <w:rsid w:val="00B97C02"/>
    <w:rsid w:val="00BA0080"/>
    <w:rsid w:val="00BA343E"/>
    <w:rsid w:val="00BA354F"/>
    <w:rsid w:val="00BA450C"/>
    <w:rsid w:val="00BA5FD5"/>
    <w:rsid w:val="00BB1078"/>
    <w:rsid w:val="00BB21C7"/>
    <w:rsid w:val="00BB2FE7"/>
    <w:rsid w:val="00BB304A"/>
    <w:rsid w:val="00BB385A"/>
    <w:rsid w:val="00BB4A4C"/>
    <w:rsid w:val="00BB57E2"/>
    <w:rsid w:val="00BC1146"/>
    <w:rsid w:val="00BC13D0"/>
    <w:rsid w:val="00BC4D67"/>
    <w:rsid w:val="00BD1848"/>
    <w:rsid w:val="00BD2890"/>
    <w:rsid w:val="00BD2AC0"/>
    <w:rsid w:val="00BD5A78"/>
    <w:rsid w:val="00BD70C4"/>
    <w:rsid w:val="00BD7EE6"/>
    <w:rsid w:val="00BF0082"/>
    <w:rsid w:val="00BF0CC2"/>
    <w:rsid w:val="00BF3395"/>
    <w:rsid w:val="00C00587"/>
    <w:rsid w:val="00C0093F"/>
    <w:rsid w:val="00C01419"/>
    <w:rsid w:val="00C040D2"/>
    <w:rsid w:val="00C06196"/>
    <w:rsid w:val="00C06A38"/>
    <w:rsid w:val="00C11D07"/>
    <w:rsid w:val="00C16F66"/>
    <w:rsid w:val="00C226F6"/>
    <w:rsid w:val="00C27B55"/>
    <w:rsid w:val="00C33860"/>
    <w:rsid w:val="00C34D3F"/>
    <w:rsid w:val="00C3644E"/>
    <w:rsid w:val="00C4076F"/>
    <w:rsid w:val="00C452AA"/>
    <w:rsid w:val="00C5038B"/>
    <w:rsid w:val="00C57A58"/>
    <w:rsid w:val="00C65213"/>
    <w:rsid w:val="00C670CE"/>
    <w:rsid w:val="00C67487"/>
    <w:rsid w:val="00C71719"/>
    <w:rsid w:val="00C71A97"/>
    <w:rsid w:val="00C71ED0"/>
    <w:rsid w:val="00C7469E"/>
    <w:rsid w:val="00C86DA5"/>
    <w:rsid w:val="00C90EF1"/>
    <w:rsid w:val="00C91F22"/>
    <w:rsid w:val="00C94697"/>
    <w:rsid w:val="00C96E54"/>
    <w:rsid w:val="00C97C39"/>
    <w:rsid w:val="00CA283D"/>
    <w:rsid w:val="00CA603B"/>
    <w:rsid w:val="00CB02A7"/>
    <w:rsid w:val="00CB2065"/>
    <w:rsid w:val="00CB212E"/>
    <w:rsid w:val="00CC53F6"/>
    <w:rsid w:val="00CC5904"/>
    <w:rsid w:val="00CD14DD"/>
    <w:rsid w:val="00CD5233"/>
    <w:rsid w:val="00CE019E"/>
    <w:rsid w:val="00CE1E57"/>
    <w:rsid w:val="00CF33FA"/>
    <w:rsid w:val="00CF3CDB"/>
    <w:rsid w:val="00CF57C7"/>
    <w:rsid w:val="00CF5D1C"/>
    <w:rsid w:val="00CF75FF"/>
    <w:rsid w:val="00CF78C9"/>
    <w:rsid w:val="00CF7EF7"/>
    <w:rsid w:val="00D00C81"/>
    <w:rsid w:val="00D01156"/>
    <w:rsid w:val="00D033E0"/>
    <w:rsid w:val="00D04E06"/>
    <w:rsid w:val="00D10DA3"/>
    <w:rsid w:val="00D13A90"/>
    <w:rsid w:val="00D14AF4"/>
    <w:rsid w:val="00D2041D"/>
    <w:rsid w:val="00D20625"/>
    <w:rsid w:val="00D21020"/>
    <w:rsid w:val="00D24E32"/>
    <w:rsid w:val="00D24F4F"/>
    <w:rsid w:val="00D25F34"/>
    <w:rsid w:val="00D261ED"/>
    <w:rsid w:val="00D278A6"/>
    <w:rsid w:val="00D27CCE"/>
    <w:rsid w:val="00D31A57"/>
    <w:rsid w:val="00D32EF7"/>
    <w:rsid w:val="00D34A1B"/>
    <w:rsid w:val="00D43353"/>
    <w:rsid w:val="00D5010D"/>
    <w:rsid w:val="00D521F1"/>
    <w:rsid w:val="00D55E77"/>
    <w:rsid w:val="00D5603D"/>
    <w:rsid w:val="00D56D2B"/>
    <w:rsid w:val="00D66FDA"/>
    <w:rsid w:val="00D702DE"/>
    <w:rsid w:val="00D707D3"/>
    <w:rsid w:val="00D74FF2"/>
    <w:rsid w:val="00D8155B"/>
    <w:rsid w:val="00D8246B"/>
    <w:rsid w:val="00D84CB8"/>
    <w:rsid w:val="00D8605F"/>
    <w:rsid w:val="00D90623"/>
    <w:rsid w:val="00D90C2C"/>
    <w:rsid w:val="00D91873"/>
    <w:rsid w:val="00D95D9F"/>
    <w:rsid w:val="00DA1676"/>
    <w:rsid w:val="00DA1B21"/>
    <w:rsid w:val="00DA5882"/>
    <w:rsid w:val="00DA6CD5"/>
    <w:rsid w:val="00DA6E47"/>
    <w:rsid w:val="00DB2F11"/>
    <w:rsid w:val="00DB32BD"/>
    <w:rsid w:val="00DB6471"/>
    <w:rsid w:val="00DB79F3"/>
    <w:rsid w:val="00DC057C"/>
    <w:rsid w:val="00DC0C46"/>
    <w:rsid w:val="00DC0F3A"/>
    <w:rsid w:val="00DC0FC5"/>
    <w:rsid w:val="00DC3EA3"/>
    <w:rsid w:val="00DC6C99"/>
    <w:rsid w:val="00DC6E51"/>
    <w:rsid w:val="00DC7FBC"/>
    <w:rsid w:val="00DD4202"/>
    <w:rsid w:val="00DD5E32"/>
    <w:rsid w:val="00DE0990"/>
    <w:rsid w:val="00DE137A"/>
    <w:rsid w:val="00DE1FC9"/>
    <w:rsid w:val="00DE5B50"/>
    <w:rsid w:val="00DE739A"/>
    <w:rsid w:val="00DF02DB"/>
    <w:rsid w:val="00DF27D9"/>
    <w:rsid w:val="00DF27F0"/>
    <w:rsid w:val="00DF4555"/>
    <w:rsid w:val="00DF4ADC"/>
    <w:rsid w:val="00DF6544"/>
    <w:rsid w:val="00DF69A8"/>
    <w:rsid w:val="00E001C8"/>
    <w:rsid w:val="00E022A8"/>
    <w:rsid w:val="00E0232D"/>
    <w:rsid w:val="00E0527E"/>
    <w:rsid w:val="00E07DED"/>
    <w:rsid w:val="00E1054C"/>
    <w:rsid w:val="00E113A2"/>
    <w:rsid w:val="00E12007"/>
    <w:rsid w:val="00E14184"/>
    <w:rsid w:val="00E1562B"/>
    <w:rsid w:val="00E1563E"/>
    <w:rsid w:val="00E15B5C"/>
    <w:rsid w:val="00E16380"/>
    <w:rsid w:val="00E24D30"/>
    <w:rsid w:val="00E27441"/>
    <w:rsid w:val="00E30571"/>
    <w:rsid w:val="00E332E1"/>
    <w:rsid w:val="00E3483E"/>
    <w:rsid w:val="00E369C1"/>
    <w:rsid w:val="00E40C42"/>
    <w:rsid w:val="00E44B31"/>
    <w:rsid w:val="00E4524C"/>
    <w:rsid w:val="00E463F5"/>
    <w:rsid w:val="00E5304B"/>
    <w:rsid w:val="00E54A42"/>
    <w:rsid w:val="00E57DF8"/>
    <w:rsid w:val="00E61D29"/>
    <w:rsid w:val="00E6358F"/>
    <w:rsid w:val="00E675CF"/>
    <w:rsid w:val="00E71FF7"/>
    <w:rsid w:val="00E724BB"/>
    <w:rsid w:val="00E73743"/>
    <w:rsid w:val="00E746BE"/>
    <w:rsid w:val="00E768BA"/>
    <w:rsid w:val="00E76B02"/>
    <w:rsid w:val="00E7747C"/>
    <w:rsid w:val="00E821D8"/>
    <w:rsid w:val="00E82710"/>
    <w:rsid w:val="00E864A0"/>
    <w:rsid w:val="00E9461B"/>
    <w:rsid w:val="00E97A19"/>
    <w:rsid w:val="00EA0467"/>
    <w:rsid w:val="00EA0AAE"/>
    <w:rsid w:val="00EA4486"/>
    <w:rsid w:val="00EA638A"/>
    <w:rsid w:val="00EB227C"/>
    <w:rsid w:val="00EC3D9A"/>
    <w:rsid w:val="00EC4F96"/>
    <w:rsid w:val="00EC573E"/>
    <w:rsid w:val="00ED0CD4"/>
    <w:rsid w:val="00ED227A"/>
    <w:rsid w:val="00ED349F"/>
    <w:rsid w:val="00ED3D43"/>
    <w:rsid w:val="00ED58A7"/>
    <w:rsid w:val="00ED644A"/>
    <w:rsid w:val="00ED6461"/>
    <w:rsid w:val="00ED65D6"/>
    <w:rsid w:val="00ED7F8D"/>
    <w:rsid w:val="00EE0151"/>
    <w:rsid w:val="00EE0401"/>
    <w:rsid w:val="00EE1C90"/>
    <w:rsid w:val="00EE37A5"/>
    <w:rsid w:val="00EE5757"/>
    <w:rsid w:val="00EE6BBC"/>
    <w:rsid w:val="00EF2F6A"/>
    <w:rsid w:val="00EF3729"/>
    <w:rsid w:val="00F0595A"/>
    <w:rsid w:val="00F10F29"/>
    <w:rsid w:val="00F15BB8"/>
    <w:rsid w:val="00F177C8"/>
    <w:rsid w:val="00F22289"/>
    <w:rsid w:val="00F227E8"/>
    <w:rsid w:val="00F264F3"/>
    <w:rsid w:val="00F26BEC"/>
    <w:rsid w:val="00F314DB"/>
    <w:rsid w:val="00F318B1"/>
    <w:rsid w:val="00F34ECC"/>
    <w:rsid w:val="00F37748"/>
    <w:rsid w:val="00F427D4"/>
    <w:rsid w:val="00F42C03"/>
    <w:rsid w:val="00F43019"/>
    <w:rsid w:val="00F50C9C"/>
    <w:rsid w:val="00F50D6E"/>
    <w:rsid w:val="00F510C9"/>
    <w:rsid w:val="00F527B7"/>
    <w:rsid w:val="00F56C26"/>
    <w:rsid w:val="00F60551"/>
    <w:rsid w:val="00F621CB"/>
    <w:rsid w:val="00F631C2"/>
    <w:rsid w:val="00F73431"/>
    <w:rsid w:val="00F807A9"/>
    <w:rsid w:val="00F865F0"/>
    <w:rsid w:val="00F90059"/>
    <w:rsid w:val="00F93D14"/>
    <w:rsid w:val="00F97C91"/>
    <w:rsid w:val="00FA33F6"/>
    <w:rsid w:val="00FB2A4E"/>
    <w:rsid w:val="00FC3D03"/>
    <w:rsid w:val="00FC7999"/>
    <w:rsid w:val="00FD0845"/>
    <w:rsid w:val="00FD296A"/>
    <w:rsid w:val="00FD359C"/>
    <w:rsid w:val="00FD4E73"/>
    <w:rsid w:val="00FD6ED1"/>
    <w:rsid w:val="00FE0B24"/>
    <w:rsid w:val="00FE0BC6"/>
    <w:rsid w:val="00FE109E"/>
    <w:rsid w:val="00FE5E36"/>
    <w:rsid w:val="00FF04AB"/>
    <w:rsid w:val="00FF3EED"/>
    <w:rsid w:val="00FF4A43"/>
    <w:rsid w:val="00FF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70EAFA"/>
  <w15:docId w15:val="{C0B8D944-C16A-4BDE-913B-BBC79A89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List Paragraph"/>
    <w:basedOn w:val="a"/>
    <w:pPr>
      <w:ind w:left="840"/>
    </w:pPr>
  </w:style>
  <w:style w:type="character" w:styleId="a8">
    <w:name w:val="line number"/>
    <w:basedOn w:val="a0"/>
  </w:style>
  <w:style w:type="character" w:styleId="a9">
    <w:name w:val="Hyperlink"/>
    <w:basedOn w:val="a0"/>
    <w:uiPriority w:val="99"/>
    <w:rPr>
      <w:color w:val="0563C1"/>
      <w:u w:val="single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1">
    <w:name w:val="annotation text"/>
    <w:basedOn w:val="a"/>
    <w:link w:val="af2"/>
    <w:pPr>
      <w:jc w:val="left"/>
    </w:pPr>
    <w:rPr>
      <w:rFonts w:ascii="Calibri" w:eastAsia="Calibri" w:hAnsi="Calibri" w:cs="Calibri"/>
      <w:sz w:val="20"/>
    </w:rPr>
  </w:style>
  <w:style w:type="paragraph" w:styleId="af3">
    <w:name w:val="Revision"/>
  </w:style>
  <w:style w:type="paragraph" w:styleId="af4">
    <w:name w:val="annotation subject"/>
    <w:basedOn w:val="af1"/>
    <w:rPr>
      <w:b/>
    </w:rPr>
  </w:style>
  <w:style w:type="paragraph" w:styleId="Web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character" w:styleId="af5">
    <w:name w:val="Unresolved Mention"/>
    <w:basedOn w:val="a0"/>
    <w:rPr>
      <w:color w:val="605E5C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af2">
    <w:name w:val="コメント文字列 (文字)"/>
    <w:basedOn w:val="a0"/>
    <w:link w:val="af1"/>
    <w:rsid w:val="004B7A37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F5CEE-DA41-4A0A-B329-6A7EC346D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6</Characters>
  <Application>Microsoft Office Word</Application>
  <DocSecurity>0</DocSecurity>
  <Lines>22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NARUMI</dc:creator>
  <cp:lastModifiedBy>Riku Hamada</cp:lastModifiedBy>
  <cp:revision>3</cp:revision>
  <dcterms:created xsi:type="dcterms:W3CDTF">2025-10-20T14:59:00Z</dcterms:created>
  <dcterms:modified xsi:type="dcterms:W3CDTF">2025-10-2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6806943d649eeafa15a55b0d9d3e139d8f078b481e0e9af574e978b6ca6f2072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09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1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6b0b3ce0-0d02-4bea-b998-9e5ef9a8d963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915/I:dde9c8a6-8a6f-49bf-a98e-63c2e4e8387f</vt:lpwstr>
  </property>
  <property fmtid="{D5CDD505-2E9C-101B-9397-08002B2CF9AE}" pid="19" name="Merops processed date">
    <vt:lpwstr>2024/09/15 11:49:3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4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vancouver-superscript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357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